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07235</wp:posOffset>
                </wp:positionH>
                <wp:positionV relativeFrom="paragraph">
                  <wp:posOffset>-59690</wp:posOffset>
                </wp:positionV>
                <wp:extent cx="1802130" cy="5535295"/>
                <wp:effectExtent l="12700" t="12700" r="12700" b="1270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02160" cy="5535360"/>
                          <a:chOff x="0" y="0"/>
                          <a:chExt cx="1802160" cy="5535360"/>
                        </a:xfrm>
                      </wpg:grpSpPr>
                      <wps:wsp>
                        <wps:cNvSpPr txBox="1"/>
                        <wps:spPr>
                          <a:xfrm>
                            <a:off x="36720" y="852120"/>
                            <a:ext cx="1746360" cy="587520"/>
                          </a:xfrm>
                          <a:prstGeom prst="rect">
                            <a:avLst/>
                          </a:prstGeom>
                          <a:solidFill>
                            <a:srgbClr val="bfbfb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L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305 / 22699 (1.3%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120" y="1937880"/>
                            <a:ext cx="1770840" cy="652320"/>
                          </a:xfrm>
                          <a:prstGeom prst="rect">
                            <a:avLst/>
                          </a:prstGeom>
                          <a:solidFill>
                            <a:srgbClr val="bfbfb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DISEA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67 / 3625 (1.8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FF0000"/>
                                  <w:lang w:val="en-US" w:bidi="ar-SA"/>
                                </w:rPr>
                                <w:t>P=0.003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60" y="3088080"/>
                            <a:ext cx="1770840" cy="813600"/>
                          </a:xfrm>
                          <a:prstGeom prst="rect">
                            <a:avLst/>
                          </a:prstGeom>
                          <a:solidFill>
                            <a:srgbClr val="bfbfb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EUROLOGICAL DISEA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30 / 869 (3.5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FF0000"/>
                                  <w:lang w:val="en-US" w:bidi="ar-SA"/>
                                </w:rPr>
                                <w:t>P=0.00013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440" y="4399200"/>
                            <a:ext cx="1745640" cy="1136160"/>
                          </a:xfrm>
                          <a:prstGeom prst="rect">
                            <a:avLst/>
                          </a:prstGeom>
                          <a:solidFill>
                            <a:srgbClr val="bfbfb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EURODEGENERATIVE DISEA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7 / 243 (7.0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FF0000"/>
                                  <w:lang w:val="en-US" w:bidi="ar-SA"/>
                                </w:rPr>
                                <w:t>P=3.6e-0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FF0000"/>
                                  <w:lang w:val="en-US" w:bidi="ar-SA"/>
                                </w:rPr>
                                <w:t>P=0.0000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FF0000"/>
                                  <w:lang w:val="en-US" w:bidi="ar-SA"/>
                                </w:rPr>
                                <w:t>P=0.0007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5440" y="1515240"/>
                            <a:ext cx="990000" cy="348480"/>
                          </a:xfrm>
                          <a:prstGeom prst="down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414 / 22699 (1.8%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0600" y="2665080"/>
                            <a:ext cx="988560" cy="348480"/>
                          </a:xfrm>
                          <a:prstGeom prst="down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414 / 22699 (1.8%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0600" y="3976200"/>
                            <a:ext cx="988560" cy="348480"/>
                          </a:xfrm>
                          <a:prstGeom prst="down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414 / 22699 (1.8%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1746720" cy="587520"/>
                          </a:xfrm>
                          <a:prstGeom prst="rect">
                            <a:avLst/>
                          </a:prstGeom>
                          <a:solidFill>
                            <a:srgbClr val="bfbfb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NQP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threshold 1e-12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8.05pt;margin-top:-4.7pt;width:141.9pt;height:435.85pt" coordorigin="3161,-94" coordsize="2838,871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bfbfbf" stroked="t" o:allowincell="f" style="position:absolute;left:3219;top:1248;width:2749;height:924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LL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305 / 22699 (1.3%)</w:t>
                        </w:r>
                      </w:p>
                    </w:txbxContent>
                  </v:textbox>
                  <v:fill o:detectmouseclick="t" type="solid" color2="#404040"/>
                  <v:stroke color="black" weight="25560" joinstyle="miter" endcap="flat"/>
                  <w10:wrap type="none"/>
                </v:shape>
                <v:shape id="shape_0" fillcolor="#bfbfbf" stroked="t" o:allowincell="f" style="position:absolute;left:3199;top:2958;width:2788;height:1026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DISEAS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67 / 3625 (1.8%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FF0000"/>
                            <w:lang w:val="en-US" w:bidi="ar-SA"/>
                          </w:rPr>
                          <w:t>P=0.0035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04040"/>
                  <v:stroke color="black" weight="25560" joinstyle="miter" endcap="flat"/>
                  <w10:wrap type="none"/>
                </v:shape>
                <v:shape id="shape_0" fillcolor="#bfbfbf" stroked="t" o:allowincell="f" style="position:absolute;left:3210;top:4769;width:2788;height:1280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EUROLOGICAL DISEAS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30 / 869 (3.5%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FF0000"/>
                            <w:lang w:val="en-US" w:bidi="ar-SA"/>
                          </w:rPr>
                          <w:t>P=0.00013</w:t>
                        </w:r>
                      </w:p>
                    </w:txbxContent>
                  </v:textbox>
                  <v:fill o:detectmouseclick="t" type="solid" color2="#404040"/>
                  <v:stroke color="black" weight="25560" joinstyle="miter" endcap="flat"/>
                  <w10:wrap type="none"/>
                </v:shape>
                <v:shape id="shape_0" fillcolor="#bfbfbf" stroked="t" o:allowincell="f" style="position:absolute;left:3220;top:6834;width:2748;height:1788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EURODEGENERATIVE DISEAS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7 / 243 (7.0%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FF0000"/>
                            <w:lang w:val="en-US" w:bidi="ar-SA"/>
                          </w:rPr>
                          <w:t>P=3.6e-08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FF0000"/>
                            <w:lang w:val="en-US" w:bidi="ar-SA"/>
                          </w:rPr>
                          <w:t>P=0.00000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FF0000"/>
                            <w:lang w:val="en-US" w:bidi="ar-SA"/>
                          </w:rPr>
                          <w:t>P=0.0007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04040"/>
                  <v:stroke color="black" weight="25560" joinstyle="miter" endcap="flat"/>
                  <w10:wrap type="none"/>
                </v:shape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ID="Down Arrow 35" fillcolor="white" stroked="t" o:allowincell="f" style="position:absolute;left:3815;top:2292;width:1558;height:548;mso-wrap-style:square;v-text-anchor:middle" type="_x0000_t67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414 / 22699 (1.8%)</w:t>
                        </w:r>
                      </w:p>
                    </w:txbxContent>
                  </v:textbox>
                  <v:fill o:detectmouseclick="t" type="solid" color2="black"/>
                  <v:stroke color="black" weight="25560" joinstyle="miter" endcap="flat"/>
                  <w10:wrap type="none"/>
                </v:shape>
                <v:shape id="shape_0" ID="Down Arrow 36" fillcolor="white" stroked="t" o:allowincell="f" style="position:absolute;left:3776;top:4103;width:1556;height:548;mso-wrap-style:square;v-text-anchor:middle" type="_x0000_t67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414 / 22699 (1.8%)</w:t>
                        </w:r>
                      </w:p>
                    </w:txbxContent>
                  </v:textbox>
                  <v:fill o:detectmouseclick="t" type="solid" color2="black"/>
                  <v:stroke color="black" weight="25560" joinstyle="miter" endcap="flat"/>
                  <w10:wrap type="none"/>
                </v:shape>
                <v:shape id="shape_0" ID="Down Arrow 37" fillcolor="white" stroked="t" o:allowincell="f" style="position:absolute;left:3776;top:6168;width:1556;height:548;mso-wrap-style:square;v-text-anchor:middle" type="_x0000_t67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414 / 22699 (1.8%)</w:t>
                        </w:r>
                      </w:p>
                    </w:txbxContent>
                  </v:textbox>
                  <v:fill o:detectmouseclick="t" type="solid" color2="black"/>
                  <v:stroke color="black" weight="25560" joinstyle="miter" endcap="flat"/>
                  <w10:wrap type="none"/>
                </v:shape>
                <v:shape id="shape_0" fillcolor="#bfbfbf" stroked="t" o:allowincell="f" style="position:absolute;left:3161;top:-94;width:2750;height:924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NQPs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threshold 1e-12)</w:t>
                        </w:r>
                      </w:p>
                    </w:txbxContent>
                  </v:textbox>
                  <v:fill o:detectmouseclick="t" type="solid" color2="#404040"/>
                  <v:stroke color="black" weight="25560" joinstyle="miter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788535</wp:posOffset>
                </wp:positionH>
                <wp:positionV relativeFrom="paragraph">
                  <wp:posOffset>-66040</wp:posOffset>
                </wp:positionV>
                <wp:extent cx="1650365" cy="5542280"/>
                <wp:effectExtent l="12700" t="12700" r="12700" b="1270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50240" cy="5542200"/>
                          <a:chOff x="0" y="0"/>
                          <a:chExt cx="1650240" cy="5542200"/>
                        </a:xfrm>
                      </wpg:grpSpPr>
                      <wps:wsp>
                        <wps:cNvSpPr txBox="1"/>
                        <wps:spPr>
                          <a:xfrm>
                            <a:off x="33480" y="851040"/>
                            <a:ext cx="1605240" cy="587520"/>
                          </a:xfrm>
                          <a:prstGeom prst="rect">
                            <a:avLst/>
                          </a:prstGeom>
                          <a:solidFill>
                            <a:srgbClr val="bfbfb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L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646 / 22699 (3.8%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20" y="1936080"/>
                            <a:ext cx="1628280" cy="651600"/>
                          </a:xfrm>
                          <a:prstGeom prst="rect">
                            <a:avLst/>
                          </a:prstGeom>
                          <a:solidFill>
                            <a:srgbClr val="bfbfb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DISEA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26 / 3625 (3.5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N.S.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20" y="3078360"/>
                            <a:ext cx="1628280" cy="812880"/>
                          </a:xfrm>
                          <a:prstGeom prst="rect">
                            <a:avLst/>
                          </a:prstGeom>
                          <a:solidFill>
                            <a:srgbClr val="bfbfb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EUROLOGICAL DISEA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48 / 869 (5.5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FF0000"/>
                                  <w:lang w:val="en-US" w:bidi="ar-SA"/>
                                </w:rPr>
                                <w:t>P=0.0002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60" y="4387680"/>
                            <a:ext cx="1622520" cy="1154520"/>
                          </a:xfrm>
                          <a:prstGeom prst="rect">
                            <a:avLst/>
                          </a:prstGeom>
                          <a:solidFill>
                            <a:srgbClr val="bfbfb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EURODEGENERATIVE DISEA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0 / 243 (8.2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FF0000"/>
                                  <w:lang w:val="en-US" w:bidi="ar-SA"/>
                                </w:rPr>
                                <w:t>P=0.00002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FF0000"/>
                                  <w:lang w:val="en-US" w:bidi="ar-SA"/>
                                </w:rPr>
                                <w:t>P=0.0002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F79646"/>
                                  <w:lang w:val="en-US" w:bidi="ar-SA"/>
                                </w:rPr>
                                <w:t>P=0.02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1600" y="1513080"/>
                            <a:ext cx="910080" cy="348120"/>
                          </a:xfrm>
                          <a:prstGeom prst="down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414 / 22699 (1.8%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1000" y="2661840"/>
                            <a:ext cx="910080" cy="348120"/>
                          </a:xfrm>
                          <a:prstGeom prst="down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414 / 22699 (1.8%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1000" y="3965400"/>
                            <a:ext cx="910080" cy="348120"/>
                          </a:xfrm>
                          <a:prstGeom prst="down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414 / 22699 (1.8%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1605240" cy="587520"/>
                          </a:xfrm>
                          <a:prstGeom prst="rect">
                            <a:avLst/>
                          </a:prstGeom>
                          <a:solidFill>
                            <a:srgbClr val="bfbfbf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NQP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threshold 1e-08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7.05pt;margin-top:-5.2pt;width:129.95pt;height:436.4pt" coordorigin="7541,-104" coordsize="2599,8728">
                <v:shape id="shape_0" fillcolor="#bfbfbf" stroked="t" o:allowincell="f" style="position:absolute;left:7593;top:1236;width:2527;height:924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LL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646 / 22699 (3.8%)</w:t>
                        </w:r>
                      </w:p>
                    </w:txbxContent>
                  </v:textbox>
                  <v:fill o:detectmouseclick="t" type="solid" color2="#404040"/>
                  <v:stroke color="black" weight="25560" joinstyle="miter" endcap="flat"/>
                  <w10:wrap type="none"/>
                </v:shape>
                <v:shape id="shape_0" fillcolor="#bfbfbf" stroked="t" o:allowincell="f" style="position:absolute;left:7576;top:2945;width:2563;height:1025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DISEAS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26 / 3625 (3.5%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N.S.</w:t>
                        </w:r>
                      </w:p>
                    </w:txbxContent>
                  </v:textbox>
                  <v:fill o:detectmouseclick="t" type="solid" color2="#404040"/>
                  <v:stroke color="black" weight="25560" joinstyle="miter" endcap="flat"/>
                  <w10:wrap type="none"/>
                </v:shape>
                <v:shape id="shape_0" fillcolor="#bfbfbf" stroked="t" o:allowincell="f" style="position:absolute;left:7576;top:4744;width:2563;height:1279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EUROLOGICAL DISEAS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48 / 869 (5.5%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FF0000"/>
                            <w:lang w:val="en-US" w:bidi="ar-SA"/>
                          </w:rPr>
                          <w:t>P=0.00022</w:t>
                        </w:r>
                      </w:p>
                    </w:txbxContent>
                  </v:textbox>
                  <v:fill o:detectmouseclick="t" type="solid" color2="#404040"/>
                  <v:stroke color="black" weight="25560" joinstyle="miter" endcap="flat"/>
                  <w10:wrap type="none"/>
                </v:shape>
                <v:shape id="shape_0" fillcolor="#bfbfbf" stroked="t" o:allowincell="f" style="position:absolute;left:7584;top:6806;width:2554;height:181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EURODEGENERATIVE DISEAS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0 / 243 (8.2%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FF0000"/>
                            <w:lang w:val="en-US" w:bidi="ar-SA"/>
                          </w:rPr>
                          <w:t>P=0.00002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FF0000"/>
                            <w:lang w:val="en-US" w:bidi="ar-SA"/>
                          </w:rPr>
                          <w:t>P=0.0002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F79646"/>
                            <w:lang w:val="en-US" w:bidi="ar-SA"/>
                          </w:rPr>
                          <w:t>P=0.025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04040"/>
                  <v:stroke color="black" weight="25560" joinstyle="miter" endcap="flat"/>
                  <w10:wrap type="none"/>
                </v:shape>
                <v:shape id="shape_0" ID="Down Arrow 27" fillcolor="white" stroked="t" o:allowincell="f" style="position:absolute;left:8142;top:2279;width:1432;height:547;mso-wrap-style:square;v-text-anchor:middle" type="_x0000_t67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414 / 22699 (1.8%)</w:t>
                        </w:r>
                      </w:p>
                    </w:txbxContent>
                  </v:textbox>
                  <v:fill o:detectmouseclick="t" type="solid" color2="black"/>
                  <v:stroke color="black" weight="25560" joinstyle="miter" endcap="flat"/>
                  <w10:wrap type="none"/>
                </v:shape>
                <v:shape id="shape_0" ID="Down Arrow 28" fillcolor="white" stroked="t" o:allowincell="f" style="position:absolute;left:8093;top:4088;width:1432;height:547;mso-wrap-style:square;v-text-anchor:middle" type="_x0000_t67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414 / 22699 (1.8%)</w:t>
                        </w:r>
                      </w:p>
                    </w:txbxContent>
                  </v:textbox>
                  <v:fill o:detectmouseclick="t" type="solid" color2="black"/>
                  <v:stroke color="black" weight="25560" joinstyle="miter" endcap="flat"/>
                  <w10:wrap type="none"/>
                </v:shape>
                <v:shape id="shape_0" ID="Down Arrow 29" fillcolor="white" stroked="t" o:allowincell="f" style="position:absolute;left:8093;top:6141;width:1432;height:547;mso-wrap-style:square;v-text-anchor:middle" type="_x0000_t67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414 / 22699 (1.8%)</w:t>
                        </w:r>
                      </w:p>
                    </w:txbxContent>
                  </v:textbox>
                  <v:fill o:detectmouseclick="t" type="solid" color2="black"/>
                  <v:stroke color="black" weight="25560" joinstyle="miter" endcap="flat"/>
                  <w10:wrap type="none"/>
                </v:shape>
                <v:shape id="shape_0" fillcolor="#bfbfbf" stroked="t" o:allowincell="f" style="position:absolute;left:7541;top:-104;width:2527;height:924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NQPs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threshold 1e-08)</w:t>
                        </w:r>
                      </w:p>
                    </w:txbxContent>
                  </v:textbox>
                  <v:fill o:detectmouseclick="t" type="solid" color2="#404040"/>
                  <v:stroke color="black" weight="25560" joinstyle="miter" endcap="flat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22:28:00Z</dcterms:created>
  <dc:creator>Paul Harrison</dc:creator>
  <dc:description/>
  <cp:keywords/>
  <dc:language>en-US</dc:language>
  <cp:lastModifiedBy>paul harrison</cp:lastModifiedBy>
  <dcterms:modified xsi:type="dcterms:W3CDTF">2016-04-14T14:18:00Z</dcterms:modified>
  <cp:revision>6</cp:revision>
  <dc:subject/>
  <dc:title/>
</cp:coreProperties>
</file>